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lang w:val="en-GB"/>
        </w:rPr>
        <w:t xml:space="preserve">Additional file 4: </w:t>
      </w:r>
      <w:r>
        <w:rPr/>
        <w:t>Characteristics of non-glioma studies included in the analysi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86"/>
        <w:gridCol w:w="1178"/>
        <w:gridCol w:w="24"/>
        <w:gridCol w:w="1113"/>
        <w:gridCol w:w="1113"/>
        <w:gridCol w:w="8"/>
        <w:gridCol w:w="78"/>
        <w:gridCol w:w="1301"/>
        <w:gridCol w:w="111"/>
        <w:gridCol w:w="1072"/>
        <w:gridCol w:w="1067"/>
        <w:gridCol w:w="1331"/>
        <w:gridCol w:w="954"/>
        <w:gridCol w:w="812"/>
        <w:gridCol w:w="24"/>
        <w:gridCol w:w="1270"/>
      </w:tblGrid>
      <w:tr>
        <w:trPr>
          <w:trHeight w:val="620" w:hRule="atLeast"/>
        </w:trPr>
        <w:tc>
          <w:tcPr>
            <w:tcW w:w="198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uthor / year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 / histology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ference test (% of informative results)</w:t>
            </w:r>
          </w:p>
        </w:tc>
        <w:tc>
          <w:tcPr>
            <w:tcW w:w="119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rcentage of methylated cases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/>
              </w:rPr>
              <w:t>Antibody for Index test</w:t>
            </w:r>
          </w:p>
        </w:tc>
        <w:tc>
          <w:tcPr>
            <w:tcW w:w="118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.s. association between tests results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s-ES"/>
              </w:rPr>
              <w:t>Cut-off value</w:t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stological analysis of tissue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fect of methylated promoter/protein expression on survival</w:t>
            </w:r>
          </w:p>
        </w:tc>
        <w:tc>
          <w:tcPr>
            <w:tcW w:w="129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ependent predictor on multivariate analysis</w:t>
            </w:r>
          </w:p>
        </w:tc>
      </w:tr>
      <w:tr>
        <w:trPr>
          <w:trHeight w:val="620" w:hRule="atLeast"/>
        </w:trPr>
        <w:tc>
          <w:tcPr>
            <w:tcW w:w="198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3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9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S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</w:t>
            </w:r>
          </w:p>
        </w:tc>
        <w:tc>
          <w:tcPr>
            <w:tcW w:w="129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3441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Primary non-glial brain tumours</w:t>
            </w:r>
          </w:p>
        </w:tc>
      </w:tr>
      <w:tr>
        <w:trPr/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McCormack et al 2009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65]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46 pituitary tumour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72%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9%</w:t>
            </w:r>
          </w:p>
        </w:tc>
        <w:tc>
          <w:tcPr>
            <w:tcW w:w="14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 clone MT23.2 (Affinity Bioreagent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Ingold et al. 2009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32]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78 brain metastase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ested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61.2%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29.6%</w:t>
            </w:r>
          </w:p>
        </w:tc>
        <w:tc>
          <w:tcPr>
            <w:tcW w:w="14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 clone MT 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Chu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69]</w:t>
            </w:r>
          </w:p>
        </w:tc>
        <w:tc>
          <w:tcPr>
            <w:tcW w:w="12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1 PCNSL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ested MSP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52%</w:t>
            </w:r>
          </w:p>
        </w:tc>
        <w:tc>
          <w:tcPr>
            <w:tcW w:w="14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monoclonal Ab clone MT3.1 (Lab Vision Corporati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gt;8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3441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n-brain systemic tumours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Kim et al. 2009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28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2 soft tissue sarcoma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100%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33.9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 clone MT 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 xml:space="preserve">Uccella e al, 2009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0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 xml:space="preserve">50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B lymphoma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>20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6"/>
                <w:szCs w:val="16"/>
                <w:lang w:val="en-GB"/>
              </w:rPr>
            </w:pPr>
            <w:r>
              <w:rPr>
                <w:rFonts w:cs="Tahoma" w:ascii="Arial" w:hAnsi="Arial"/>
                <w:sz w:val="16"/>
                <w:szCs w:val="16"/>
                <w:lang w:val="en-GB"/>
              </w:rPr>
              <w:t>Mouse monoclonal Ab  clone MT 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Lee et al, 2009 [74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 xml:space="preserve">53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B lymphoma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45.2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6"/>
                <w:szCs w:val="16"/>
                <w:lang w:val="es-ES"/>
              </w:rPr>
            </w:pPr>
            <w:r>
              <w:rPr>
                <w:rFonts w:cs="Tahoma" w:ascii="Arial" w:hAnsi="Arial"/>
                <w:sz w:val="16"/>
                <w:szCs w:val="16"/>
                <w:lang w:val="es-ES"/>
              </w:rPr>
              <w:t>MT 5.1 ; BD Biosciences, Pharmingen, US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Wu et al, 2009 [83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85 lung metastases and primary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Nested 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 xml:space="preserve">4-11% 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monoclonal Ab clone MT3.1 (Lab Visi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Zou et al, 2009 [129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57 early gastric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48.1-50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6"/>
                <w:szCs w:val="16"/>
                <w:lang w:val="fr-FR"/>
              </w:rPr>
            </w:pPr>
            <w:r>
              <w:rPr>
                <w:rFonts w:cs="Tahoma" w:ascii="Arial" w:hAnsi="Arial"/>
                <w:sz w:val="16"/>
                <w:szCs w:val="16"/>
                <w:lang w:val="fr-FR"/>
              </w:rPr>
              <w:t>Monoclonal Ab Zhongshan Biotech, Chin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u w:val="singl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imel et al. 2009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64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41 endometrial and ovarian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OBRA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0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Dako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Kuester et al. 2009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0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47 Barrett’s adeno-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78.9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Mouse monoclonal Ab clone MT 23.2 (Zymed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mmunore-active scor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Nagasaka et al. 2008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66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85 colorrectal carcinoma, 29 adenomato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polyp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COBR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and sequencing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3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PharMinge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erath et al. 2007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5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 hepato-cellular 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Mikami et al. 2007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1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53 ulcerative colitis-associated tumour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>30-33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Ogawa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8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4 colorectal carcinoma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58.8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Baumann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67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101 esophageal adeno-carcinoma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RT-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>63.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Lab-Visi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awaguchi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2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50 soft tissue sarcomas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cs="Tahoma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3.1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(Santa Cruz Biotechnology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artin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7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0 monoclonal gammo-pathie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100%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23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Dako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gt;3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Fox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3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10 colorectal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100%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43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unot et al. 2006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2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8 breast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38.8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GMT Pharmigen, Ox, UK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mmunore-active scor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Shen et al. 2005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4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4 colorectal 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4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noclonal Ab  MAB16200 (Chemic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Koga et al. 2005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5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37 biliary tract cancers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SP (two-step 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method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it-IT"/>
              </w:rPr>
            </w:pPr>
            <w:r>
              <w:rPr>
                <w:rFonts w:cs="Tahoma" w:ascii="Arial" w:hAnsi="Arial"/>
                <w:sz w:val="18"/>
                <w:szCs w:val="18"/>
                <w:lang w:val="it-IT"/>
              </w:rPr>
              <w:t>49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bbit polyclonal anti-MGMT antibody (clone G168-728; PharMingen, San Diego, CA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Qi et al. 2005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63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9 colorectal tumour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40.7-43.5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anti-MGMT monoclonal Ab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Kohonen-Corish et al. 2005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91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76 colon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98.9%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53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Clone MT5.1, BD Pharmigen 5570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Rossi et al. 2004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9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28 B lymphomas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23.8-27.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Chemic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Kang et al. 2004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6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4 PIN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MSP 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75.7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Mouse monoclonal Ab clone MT3.1 (Chemicon) Temecula, CA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Zhang et al. 2003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7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3 hepato-cellular 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39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Kim et al. 2003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80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169 colorectal adenomas and carcinoma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51.4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Chemic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Bae et al. 2002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49 gastric 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14.1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Chemic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Choy et al. 2002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81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3 retino-blastomas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34.7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. 3B8, Inst. Mol.Cell. Biology, Nat.Univ. of Singapor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Esteller et al. 2002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8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6 B lymph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3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Chemic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Hayashi et al. 2002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139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87 lung adeno-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35.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Chemicon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mmuno-reactive scor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Smith-Sørensen et al. 2002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96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0 testicular carcinoma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46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Goat polyclonal Ab sc-8825 (Santa Cruz Biotechnology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Park et al. 2001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95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71 gastric carcinoma 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23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o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Wolf et al. 2001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73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 non-small cell lung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fr-FR"/>
              </w:rPr>
            </w:pPr>
            <w:r>
              <w:rPr>
                <w:rFonts w:cs="Tahoma" w:ascii="Arial" w:hAnsi="Arial"/>
                <w:sz w:val="18"/>
                <w:szCs w:val="18"/>
                <w:lang w:val="fr-FR"/>
              </w:rPr>
              <w:t>29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hitehall et al. 2001 </w:t>
            </w:r>
            <w:r>
              <w:rPr>
                <w:rFonts w:cs="Tahoma" w:ascii="Arial" w:hAnsi="Arial"/>
                <w:sz w:val="18"/>
                <w:szCs w:val="18"/>
                <w:lang w:val="fr-FR"/>
              </w:rPr>
              <w:t>[82]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80 colorectal cancer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38.7%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3.1 (NeoMarkers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n.s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Tahoma"/>
                <w:sz w:val="18"/>
                <w:szCs w:val="18"/>
                <w:lang w:val="es-ES"/>
              </w:rPr>
            </w:pPr>
            <w:r>
              <w:rPr>
                <w:rFonts w:cs="Tahoma" w:ascii="Arial" w:hAnsi="Arial"/>
                <w:sz w:val="18"/>
                <w:szCs w:val="18"/>
                <w:lang w:val="es-ES"/>
              </w:rPr>
              <w:t>--</w:t>
            </w:r>
          </w:p>
        </w:tc>
      </w:tr>
    </w:tbl>
    <w:p>
      <w:pPr>
        <w:pStyle w:val="Normal"/>
        <w:jc w:val="both"/>
        <w:rPr>
          <w:rFonts w:ascii="Arial" w:hAnsi="Arial" w:eastAsia="Times New Roman" w:cs="Arial"/>
          <w:sz w:val="20"/>
          <w:szCs w:val="20"/>
          <w:lang w:val="es-ES" w:eastAsia="es-ES"/>
        </w:rPr>
      </w:pPr>
      <w:r>
        <w:rPr>
          <w:rFonts w:eastAsia="Times New Roman" w:cs="Arial" w:ascii="Arial" w:hAnsi="Arial"/>
          <w:sz w:val="20"/>
          <w:szCs w:val="20"/>
          <w:lang w:val="es-ES" w:eastAsia="es-ES"/>
        </w:rPr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  <w:lang w:val="en-GB" w:eastAsia="es-ES"/>
        </w:rPr>
        <w:t xml:space="preserve">Abbreviations: s.s.: statistically significant; </w:t>
      </w:r>
      <w:r>
        <w:rPr>
          <w:rFonts w:cs="Arial" w:ascii="Arial" w:hAnsi="Arial"/>
          <w:sz w:val="20"/>
          <w:szCs w:val="20"/>
          <w:lang w:val="en-GB"/>
        </w:rPr>
        <w:t>COBRA</w:t>
      </w:r>
      <w:r>
        <w:rPr>
          <w:rFonts w:eastAsia="Times New Roman" w:cs="Arial" w:ascii="Arial" w:hAnsi="Arial"/>
          <w:sz w:val="20"/>
          <w:szCs w:val="20"/>
          <w:lang w:val="en-GB" w:eastAsia="es-ES"/>
        </w:rPr>
        <w:t xml:space="preserve">: Combined Bisulfite Restriction Analysis; PINs: Prostatic Intraepithelial Neoplasia; Ab: Antibody; </w:t>
      </w:r>
      <w:r>
        <w:rPr>
          <w:rFonts w:cs="Arial" w:ascii="Arial" w:hAnsi="Arial"/>
          <w:sz w:val="20"/>
          <w:szCs w:val="20"/>
          <w:lang w:val="en-GB"/>
        </w:rPr>
        <w:t>a: Histological analysis of the tissue used for DNA extraction performed or not; b: not done; c: 79% for long term survivors and 25% for short term survivors; d: not stated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7:54:00Z</dcterms:created>
  <dc:creator>Marta1</dc:creator>
  <dc:description/>
  <dc:language>en-US</dc:language>
  <cp:lastModifiedBy>Marta1</cp:lastModifiedBy>
  <cp:lastPrinted>2011-01-20T20:01:00Z</cp:lastPrinted>
  <dcterms:modified xsi:type="dcterms:W3CDTF">2011-01-20T19:01:00Z</dcterms:modified>
  <cp:revision>7</cp:revision>
  <dc:subject/>
  <dc:title>Additional file 3: Characteristics of non-glioma studies included in the analysis</dc:title>
</cp:coreProperties>
</file>